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A93B1" w14:textId="2B69CAE5" w:rsidR="001F0194" w:rsidRPr="00A772BF" w:rsidRDefault="00A772BF" w:rsidP="00B30AC0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A772BF">
        <w:rPr>
          <w:rFonts w:ascii="Times New Roman" w:hAnsi="Times New Roman" w:cs="Times New Roman"/>
        </w:rPr>
        <w:t>Appendix- Interview schedule</w:t>
      </w:r>
    </w:p>
    <w:p w14:paraId="5D54D0A9" w14:textId="77777777" w:rsidR="00A772BF" w:rsidRPr="00A772BF" w:rsidRDefault="00A772BF">
      <w:pPr>
        <w:rPr>
          <w:rFonts w:ascii="Times New Roman" w:hAnsi="Times New Roman" w:cs="Times New Roman"/>
        </w:rPr>
      </w:pPr>
    </w:p>
    <w:tbl>
      <w:tblPr>
        <w:tblW w:w="931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7608"/>
      </w:tblGrid>
      <w:tr w:rsidR="00A772BF" w:rsidRPr="00A772BF" w14:paraId="15BB8D7A" w14:textId="77777777" w:rsidTr="00A772BF"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1CFFFB" w14:textId="4AE8336B" w:rsidR="00A772BF" w:rsidRPr="00A772BF" w:rsidRDefault="00A772BF" w:rsidP="00A772B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agnosis</w:t>
            </w:r>
          </w:p>
        </w:tc>
        <w:tc>
          <w:tcPr>
            <w:tcW w:w="7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8B36877" w14:textId="71A4A363" w:rsidR="00A772BF" w:rsidRP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ould you talk about the experience leading up to your partner’s diagnosis? </w:t>
            </w:r>
          </w:p>
        </w:tc>
      </w:tr>
      <w:tr w:rsidR="00A772BF" w:rsidRPr="00A772BF" w14:paraId="2AFCEE21" w14:textId="77777777" w:rsidTr="00A772BF">
        <w:trPr>
          <w:trHeight w:val="809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0BB5C0" w14:textId="5F70AF5D" w:rsidR="00A772BF" w:rsidRPr="00A772BF" w:rsidRDefault="00A772BF" w:rsidP="00A772B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terdisciplinary care</w:t>
            </w:r>
          </w:p>
        </w:tc>
        <w:tc>
          <w:tcPr>
            <w:tcW w:w="7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186212F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an you tell me about how you decided on where your partner received her maternity and oncology care? </w:t>
            </w:r>
          </w:p>
          <w:p w14:paraId="6A611F5C" w14:textId="2B4D5A18" w:rsidR="00A772BF" w:rsidRP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ould you tell me a bit about what was it like for you and your partner to be treated across two different types of medical teams, and potentially across sites and systems? </w:t>
            </w:r>
          </w:p>
        </w:tc>
      </w:tr>
      <w:tr w:rsidR="00A772BF" w:rsidRPr="00A772BF" w14:paraId="41758245" w14:textId="77777777" w:rsidTr="00A772BF"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F65ACE" w14:textId="01502D85" w:rsidR="00A772BF" w:rsidRPr="00A772BF" w:rsidRDefault="00A772BF" w:rsidP="00A772BF">
            <w:pPr>
              <w:spacing w:before="100" w:beforeAutospacing="1" w:after="100" w:afterAutospacing="1"/>
              <w:ind w:left="125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he baby</w:t>
            </w:r>
          </w:p>
        </w:tc>
        <w:tc>
          <w:tcPr>
            <w:tcW w:w="7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0753713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hat were your immediate concerns for the baby/pregnancy and your partner? </w:t>
            </w:r>
          </w:p>
          <w:p w14:paraId="3EA7D4D7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hat were your thoughts/ feelings towards the baby? </w:t>
            </w:r>
          </w:p>
          <w:p w14:paraId="6F4BC300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Have there been differences between what you wanted and what your partner wanted in relation to continuing the pregnancy? </w:t>
            </w:r>
          </w:p>
          <w:p w14:paraId="273BA5F0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81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How did you manage this? </w:t>
            </w:r>
          </w:p>
          <w:p w14:paraId="2A5050EB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ere you satisfied with how information was communicated to you about the baby? </w:t>
            </w:r>
          </w:p>
          <w:p w14:paraId="4F58A702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81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ho (which clinician) communicated with you about this? </w:t>
            </w:r>
          </w:p>
          <w:p w14:paraId="3C67CE5B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as there any discussion with you about potential risks to the unborn baby? </w:t>
            </w:r>
          </w:p>
          <w:p w14:paraId="23FB3CAB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as there any discussion with you about the baby’s long-term development after birth? </w:t>
            </w:r>
          </w:p>
          <w:p w14:paraId="2CB88B2A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Did your partner consider ending her pregnancy? </w:t>
            </w:r>
          </w:p>
          <w:p w14:paraId="5494D7F7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81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as she advised to do so? </w:t>
            </w:r>
          </w:p>
          <w:p w14:paraId="6E8362E3" w14:textId="3EBF866D" w:rsidR="00A772BF" w:rsidRP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81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hat were your thoughts? </w:t>
            </w:r>
          </w:p>
        </w:tc>
      </w:tr>
      <w:tr w:rsidR="00A772BF" w:rsidRPr="00A772BF" w14:paraId="1C58FC68" w14:textId="77777777" w:rsidTr="00A772BF"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6E0992" w14:textId="26856E3D" w:rsidR="00A772BF" w:rsidRPr="00A772BF" w:rsidRDefault="00A772BF" w:rsidP="00A772BF">
            <w:pPr>
              <w:spacing w:before="100" w:beforeAutospacing="1" w:after="100" w:afterAutospacing="1"/>
              <w:ind w:left="125"/>
              <w:rPr>
                <w:rFonts w:ascii="Times New Roman" w:hAnsi="Times New Roman" w:cs="Times New Roman"/>
                <w:lang w:eastAsia="en-GB"/>
              </w:rPr>
            </w:pPr>
            <w:r w:rsidRPr="00A772BF">
              <w:rPr>
                <w:rFonts w:ascii="Times New Roman" w:hAnsi="Times New Roman" w:cs="Times New Roman"/>
                <w:lang w:eastAsia="en-GB"/>
              </w:rPr>
              <w:t>Communication across treatment</w:t>
            </w:r>
          </w:p>
        </w:tc>
        <w:tc>
          <w:tcPr>
            <w:tcW w:w="7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5622C9F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hat was your general experience of communication with the treating teams? </w:t>
            </w:r>
          </w:p>
          <w:p w14:paraId="6DCCF79F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To what extent were you included in these conversations? </w:t>
            </w:r>
          </w:p>
          <w:p w14:paraId="6B9A5FC5" w14:textId="22568F87" w:rsidR="00A772BF" w:rsidRP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hat could have been improved in relation to communicating with you about your partner’s health/baby’s health? </w:t>
            </w:r>
          </w:p>
        </w:tc>
      </w:tr>
      <w:tr w:rsidR="00A772BF" w:rsidRPr="00A772BF" w14:paraId="258071C6" w14:textId="77777777" w:rsidTr="00A772BF"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5D8AC9" w14:textId="587047B9" w:rsidR="00A772BF" w:rsidRPr="00A772BF" w:rsidRDefault="00A772BF" w:rsidP="00A772BF">
            <w:pPr>
              <w:spacing w:before="100" w:beforeAutospacing="1" w:after="100" w:afterAutospacing="1"/>
              <w:ind w:left="125"/>
              <w:rPr>
                <w:rFonts w:ascii="Times New Roman" w:hAnsi="Times New Roman" w:cs="Times New Roman"/>
                <w:lang w:eastAsia="en-GB"/>
              </w:rPr>
            </w:pPr>
            <w:r w:rsidRPr="00A772BF">
              <w:rPr>
                <w:rFonts w:ascii="Times New Roman" w:hAnsi="Times New Roman" w:cs="Times New Roman"/>
                <w:lang w:eastAsia="en-GB"/>
              </w:rPr>
              <w:t>fertility</w:t>
            </w:r>
          </w:p>
        </w:tc>
        <w:tc>
          <w:tcPr>
            <w:tcW w:w="7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C8FD51F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as your partner’s future fertility discussed?</w:t>
            </w: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301666E5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ere you included in this conversation?</w:t>
            </w: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23D46055" w14:textId="74EFD6F5" w:rsidR="00A772BF" w:rsidRP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ere you satisfied with the information you received? </w:t>
            </w:r>
          </w:p>
        </w:tc>
      </w:tr>
      <w:tr w:rsidR="00A772BF" w:rsidRPr="00A772BF" w14:paraId="2B2BBD86" w14:textId="77777777" w:rsidTr="00A772BF">
        <w:trPr>
          <w:trHeight w:val="825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4377B7" w14:textId="04E5C9DF" w:rsidR="00A772BF" w:rsidRPr="00A772BF" w:rsidRDefault="00A772BF" w:rsidP="00A772BF">
            <w:pPr>
              <w:spacing w:before="100" w:beforeAutospacing="1" w:after="100" w:afterAutospacing="1"/>
              <w:ind w:left="125"/>
              <w:rPr>
                <w:rFonts w:ascii="Times New Roman" w:hAnsi="Times New Roman" w:cs="Times New Roman"/>
                <w:lang w:eastAsia="en-GB"/>
              </w:rPr>
            </w:pPr>
            <w:r w:rsidRPr="00A772BF">
              <w:rPr>
                <w:rFonts w:ascii="Times New Roman" w:hAnsi="Times New Roman" w:cs="Times New Roman"/>
                <w:lang w:eastAsia="en-GB"/>
              </w:rPr>
              <w:t>treatment and side effects</w:t>
            </w:r>
          </w:p>
        </w:tc>
        <w:tc>
          <w:tcPr>
            <w:tcW w:w="7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100B35E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How much were you involved in treatment decisions? </w:t>
            </w:r>
          </w:p>
          <w:p w14:paraId="32F1A27E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hat was your partner’s experience of treatment and side effects? </w:t>
            </w:r>
          </w:p>
          <w:p w14:paraId="2B81BC90" w14:textId="72EE16E7" w:rsidR="00A772BF" w:rsidRP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How did side-effects impact on your family? </w:t>
            </w:r>
          </w:p>
        </w:tc>
      </w:tr>
      <w:tr w:rsidR="00A772BF" w:rsidRPr="00A772BF" w14:paraId="2F11608D" w14:textId="77777777" w:rsidTr="00A772BF"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5878D7" w14:textId="4F56F8E8" w:rsidR="00A772BF" w:rsidRPr="00A772BF" w:rsidRDefault="00A772BF" w:rsidP="00A772BF">
            <w:pPr>
              <w:spacing w:before="100" w:beforeAutospacing="1" w:after="100" w:afterAutospacing="1"/>
              <w:ind w:left="125"/>
              <w:rPr>
                <w:rFonts w:ascii="Times New Roman" w:hAnsi="Times New Roman" w:cs="Times New Roman"/>
                <w:lang w:eastAsia="en-GB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ellbeing</w:t>
            </w:r>
          </w:p>
        </w:tc>
        <w:tc>
          <w:tcPr>
            <w:tcW w:w="7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DBE4CF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ere you asked about how you were feeling or coping with your partner’s diagnosis/treatment? </w:t>
            </w:r>
          </w:p>
          <w:p w14:paraId="0323EE8E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ere you satisfied with how your concerns were addressed?  </w:t>
            </w:r>
          </w:p>
          <w:p w14:paraId="0E81A7ED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as there anything else clinicians could have done to be more supportive? </w:t>
            </w:r>
          </w:p>
          <w:p w14:paraId="590791A7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How do you feel now about your partner’s diagnosis? </w:t>
            </w:r>
          </w:p>
          <w:p w14:paraId="4203F2B4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How do you feel now about the pregnancy/loss of pregnancy? </w:t>
            </w:r>
          </w:p>
          <w:p w14:paraId="39208169" w14:textId="126B8618" w:rsidR="00A772BF" w:rsidRP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as there recognition of your role as the partner/ father of the pregnancy? </w:t>
            </w:r>
          </w:p>
        </w:tc>
      </w:tr>
      <w:tr w:rsidR="00A772BF" w:rsidRPr="00A772BF" w14:paraId="51FDED0F" w14:textId="77777777" w:rsidTr="00A772BF"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B848A4" w14:textId="182C52AA" w:rsidR="00A772BF" w:rsidRPr="00A772BF" w:rsidRDefault="00A772BF" w:rsidP="00A772BF">
            <w:pPr>
              <w:spacing w:before="100" w:beforeAutospacing="1" w:after="100" w:afterAutospacing="1"/>
              <w:ind w:left="125"/>
              <w:rPr>
                <w:rFonts w:ascii="Times New Roman" w:hAnsi="Times New Roman" w:cs="Times New Roman"/>
                <w:lang w:eastAsia="en-GB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Birth </w:t>
            </w:r>
          </w:p>
        </w:tc>
        <w:tc>
          <w:tcPr>
            <w:tcW w:w="7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778B11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Have you had discussion about delivery? </w:t>
            </w:r>
          </w:p>
          <w:p w14:paraId="17A98E9F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How have they been managed? </w:t>
            </w:r>
          </w:p>
          <w:p w14:paraId="13EAEDE9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hat information about the delivery did/do you want? </w:t>
            </w:r>
          </w:p>
          <w:p w14:paraId="31C79DCF" w14:textId="068ABFC0" w:rsidR="00A772BF" w:rsidRP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re/ were you satisfied with the information you received? </w:t>
            </w:r>
          </w:p>
        </w:tc>
      </w:tr>
      <w:tr w:rsidR="00A772BF" w:rsidRPr="00A772BF" w14:paraId="6F62A0FE" w14:textId="77777777" w:rsidTr="00A772BF"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A19161" w14:textId="06F807F1" w:rsidR="00A772BF" w:rsidRPr="00A772BF" w:rsidRDefault="00A772BF" w:rsidP="00A772BF">
            <w:pPr>
              <w:spacing w:before="100" w:beforeAutospacing="1" w:after="100" w:afterAutospacing="1"/>
              <w:ind w:left="125"/>
              <w:rPr>
                <w:rFonts w:ascii="Times New Roman" w:hAnsi="Times New Roman" w:cs="Times New Roman"/>
                <w:lang w:eastAsia="en-GB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reast feeding</w:t>
            </w:r>
          </w:p>
        </w:tc>
        <w:tc>
          <w:tcPr>
            <w:tcW w:w="7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01E69B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Has breastfeeding and bottle feeding been discussed with you? </w:t>
            </w:r>
          </w:p>
          <w:p w14:paraId="1233FB23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Have you been included in these conversations? </w:t>
            </w:r>
          </w:p>
          <w:p w14:paraId="6B532295" w14:textId="7BF8C895" w:rsidR="00A772BF" w:rsidRP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ere you satisfied with these discussions? </w:t>
            </w:r>
          </w:p>
        </w:tc>
      </w:tr>
      <w:tr w:rsidR="00A772BF" w:rsidRPr="00A772BF" w14:paraId="395667EC" w14:textId="77777777" w:rsidTr="00A772BF"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9590ED" w14:textId="0B7E75C9" w:rsidR="00A772BF" w:rsidRPr="00A772BF" w:rsidRDefault="00A772BF" w:rsidP="00A772BF">
            <w:pPr>
              <w:spacing w:before="100" w:beforeAutospacing="1" w:after="100" w:afterAutospacing="1"/>
              <w:ind w:left="125"/>
              <w:rPr>
                <w:rFonts w:ascii="Times New Roman" w:hAnsi="Times New Roman" w:cs="Times New Roman"/>
                <w:lang w:eastAsia="en-GB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fter the birth</w:t>
            </w:r>
          </w:p>
        </w:tc>
        <w:tc>
          <w:tcPr>
            <w:tcW w:w="7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F7AE3C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Did your partner have further treatment after the baby was born/ is your partner expected to have further treatment after the baby is born? </w:t>
            </w:r>
          </w:p>
          <w:p w14:paraId="2DB01D22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How did this affect your family? </w:t>
            </w:r>
          </w:p>
          <w:p w14:paraId="21CD5D21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How did this affect your parenting? </w:t>
            </w:r>
          </w:p>
          <w:p w14:paraId="1ED7A443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ow did your partner manage separation from the baby?  </w:t>
            </w:r>
          </w:p>
          <w:p w14:paraId="198494BD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How did this affect your relationship with your partner? </w:t>
            </w:r>
          </w:p>
          <w:p w14:paraId="68AC1631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Positive and negative changes, overall? </w:t>
            </w:r>
          </w:p>
          <w:p w14:paraId="06E5CF82" w14:textId="0E4ADA79" w:rsidR="00A772BF" w:rsidRP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Are there things that would have helped you after the miscarriage/termination/birth? </w:t>
            </w:r>
          </w:p>
        </w:tc>
      </w:tr>
      <w:tr w:rsidR="00A772BF" w:rsidRPr="00A772BF" w14:paraId="77944A07" w14:textId="77777777" w:rsidTr="00A772BF"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4BC4F1" w14:textId="029BFFC7" w:rsidR="00A772BF" w:rsidRPr="00A772BF" w:rsidRDefault="00A772BF" w:rsidP="00A772BF">
            <w:pPr>
              <w:spacing w:before="100" w:beforeAutospacing="1" w:after="100" w:afterAutospacing="1"/>
              <w:ind w:left="125"/>
              <w:rPr>
                <w:rFonts w:ascii="Times New Roman" w:hAnsi="Times New Roman" w:cs="Times New Roman"/>
                <w:lang w:eastAsia="en-GB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parenting</w:t>
            </w:r>
          </w:p>
        </w:tc>
        <w:tc>
          <w:tcPr>
            <w:tcW w:w="7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63D27D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Thinking about the baby from the gestational cancer pregnancy: Has your partner’s cancer diagnosis affected how you interact with your child? </w:t>
            </w:r>
          </w:p>
          <w:p w14:paraId="72E9C502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hat are your thoughts/feelings towards this child? </w:t>
            </w:r>
          </w:p>
          <w:p w14:paraId="324CD097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How has this experience affected your thoughts about the sort of parent you want to be for your child? </w:t>
            </w:r>
          </w:p>
          <w:p w14:paraId="1CDB594C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Do you have any anxieties about how your experiences have affected your emotions and feelings towards you child? </w:t>
            </w:r>
          </w:p>
          <w:p w14:paraId="0A4D09F2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hat do you most want your child to know about you as a parent? </w:t>
            </w:r>
          </w:p>
          <w:p w14:paraId="6FB322D9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Do you think your child is affected by your moods and emotional state? </w:t>
            </w:r>
          </w:p>
          <w:p w14:paraId="0CB39DDA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How do you work out what your child needs from you? </w:t>
            </w:r>
          </w:p>
          <w:p w14:paraId="6EAD15D5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hat ideas do you have about your child’s emotional needs? </w:t>
            </w:r>
          </w:p>
          <w:p w14:paraId="7E4CE6D7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hat might help you in helping your child feel secure? </w:t>
            </w:r>
          </w:p>
          <w:p w14:paraId="3C0A3624" w14:textId="77777777" w:rsid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Thinking about other children that you may have or your wider family: How has your partner’s cancer diagnosis and treatment affected your family/ other children? </w:t>
            </w:r>
          </w:p>
          <w:p w14:paraId="47CF5247" w14:textId="6740CD20" w:rsidR="00A772BF" w:rsidRP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What are your thoughts/feelings towards other children? </w:t>
            </w:r>
          </w:p>
        </w:tc>
      </w:tr>
      <w:tr w:rsidR="00A772BF" w:rsidRPr="00A772BF" w14:paraId="5BBA3B64" w14:textId="77777777" w:rsidTr="00A772BF"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1EF7FF" w14:textId="42D696B5" w:rsidR="00A772BF" w:rsidRPr="00A772BF" w:rsidRDefault="00A772BF" w:rsidP="00A772BF">
            <w:pPr>
              <w:spacing w:before="100" w:beforeAutospacing="1" w:after="100" w:afterAutospacing="1"/>
              <w:ind w:left="125"/>
              <w:rPr>
                <w:rFonts w:ascii="Times New Roman" w:hAnsi="Times New Roman" w:cs="Times New Roman"/>
                <w:lang w:eastAsia="en-GB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odel of care</w:t>
            </w:r>
          </w:p>
        </w:tc>
        <w:tc>
          <w:tcPr>
            <w:tcW w:w="7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1CB78C" w14:textId="3D606456" w:rsidR="00A772BF" w:rsidRP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n your experience: How well does the current model of care work i.e., where you can receive care at different sites, potentially across public and private health? </w:t>
            </w:r>
          </w:p>
        </w:tc>
      </w:tr>
      <w:tr w:rsidR="00A772BF" w:rsidRPr="00A772BF" w14:paraId="15C85E14" w14:textId="77777777" w:rsidTr="00A772BF"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D4BB26" w14:textId="77777777" w:rsidR="00A772BF" w:rsidRPr="00A772BF" w:rsidRDefault="00A772BF" w:rsidP="00A772BF">
            <w:pPr>
              <w:spacing w:before="100" w:beforeAutospacing="1" w:after="100" w:afterAutospacing="1"/>
              <w:ind w:left="125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7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1C67D7" w14:textId="35F61521" w:rsidR="00A772BF" w:rsidRPr="00A772BF" w:rsidRDefault="00A772BF" w:rsidP="00A772BF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/>
              <w:ind w:left="37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772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Is there anything else you would like to add that you think we should know in developing support for women, families, partners, clinicians and how we structure ca </w:t>
            </w:r>
          </w:p>
        </w:tc>
      </w:tr>
    </w:tbl>
    <w:p w14:paraId="327F23DB" w14:textId="2B485818" w:rsidR="00A772BF" w:rsidRPr="00A772BF" w:rsidRDefault="00A772BF" w:rsidP="00A772BF">
      <w:p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A337CAA" w14:textId="77777777" w:rsidR="00A772BF" w:rsidRPr="00A772BF" w:rsidRDefault="00A772BF" w:rsidP="00A772BF">
      <w:pPr>
        <w:rPr>
          <w:rFonts w:ascii="Times New Roman" w:hAnsi="Times New Roman" w:cs="Times New Roman"/>
        </w:rPr>
      </w:pPr>
    </w:p>
    <w:p w14:paraId="4370B4B4" w14:textId="77777777" w:rsidR="00A772BF" w:rsidRPr="00A772BF" w:rsidRDefault="00A772BF" w:rsidP="00A772BF">
      <w:pPr>
        <w:rPr>
          <w:rFonts w:ascii="Times New Roman" w:hAnsi="Times New Roman" w:cs="Times New Roman"/>
        </w:rPr>
      </w:pPr>
    </w:p>
    <w:sectPr w:rsidR="00A772BF" w:rsidRPr="00A772BF" w:rsidSect="00115E30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6A645" w14:textId="77777777" w:rsidR="003F104C" w:rsidRDefault="003F104C" w:rsidP="00A772BF">
      <w:r>
        <w:separator/>
      </w:r>
    </w:p>
  </w:endnote>
  <w:endnote w:type="continuationSeparator" w:id="0">
    <w:p w14:paraId="108697E8" w14:textId="77777777" w:rsidR="003F104C" w:rsidRDefault="003F104C" w:rsidP="00A77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56BA6" w14:textId="77777777" w:rsidR="003F104C" w:rsidRDefault="003F104C" w:rsidP="00A772BF">
      <w:r>
        <w:separator/>
      </w:r>
    </w:p>
  </w:footnote>
  <w:footnote w:type="continuationSeparator" w:id="0">
    <w:p w14:paraId="79F7EF02" w14:textId="77777777" w:rsidR="003F104C" w:rsidRDefault="003F104C" w:rsidP="00A772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1EAEC" w14:textId="5644F04B" w:rsidR="00A772BF" w:rsidRPr="00B30AC0" w:rsidRDefault="00B30AC0" w:rsidP="00B30AC0">
    <w:pPr>
      <w:spacing w:line="276" w:lineRule="auto"/>
      <w:jc w:val="center"/>
      <w:rPr>
        <w:rFonts w:ascii="Times New Roman" w:hAnsi="Times New Roman" w:cs="Times New Roman"/>
      </w:rPr>
    </w:pPr>
    <w:r w:rsidRPr="00B30AC0">
      <w:rPr>
        <w:rFonts w:ascii="Times New Roman" w:hAnsi="Times New Roman" w:cs="Times New Roman"/>
      </w:rPr>
      <w:t>Experiences of the partners of women diagnosed with gestational cancer: A qualitative study</w:t>
    </w:r>
    <w:r w:rsidRPr="00B30AC0">
      <w:rPr>
        <w:rFonts w:ascii="Times New Roman" w:hAnsi="Times New Roman" w:cs="Times New Roman"/>
      </w:rPr>
      <w:t>- 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70814"/>
    <w:multiLevelType w:val="multilevel"/>
    <w:tmpl w:val="3154A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B32F2E"/>
    <w:multiLevelType w:val="multilevel"/>
    <w:tmpl w:val="6B3EB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023C03"/>
    <w:multiLevelType w:val="multilevel"/>
    <w:tmpl w:val="075A6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5F6A53"/>
    <w:multiLevelType w:val="multilevel"/>
    <w:tmpl w:val="83B2E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F84716"/>
    <w:multiLevelType w:val="multilevel"/>
    <w:tmpl w:val="BCF0D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654E8D"/>
    <w:multiLevelType w:val="hybridMultilevel"/>
    <w:tmpl w:val="786EB866"/>
    <w:lvl w:ilvl="0" w:tplc="08090001">
      <w:start w:val="1"/>
      <w:numFmt w:val="bullet"/>
      <w:lvlText w:val=""/>
      <w:lvlJc w:val="left"/>
      <w:pPr>
        <w:ind w:left="82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4" w:hanging="360"/>
      </w:pPr>
      <w:rPr>
        <w:rFonts w:ascii="Wingdings" w:hAnsi="Wingdings" w:hint="default"/>
      </w:rPr>
    </w:lvl>
  </w:abstractNum>
  <w:abstractNum w:abstractNumId="6" w15:restartNumberingAfterBreak="0">
    <w:nsid w:val="297818C0"/>
    <w:multiLevelType w:val="multilevel"/>
    <w:tmpl w:val="86947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BB5513"/>
    <w:multiLevelType w:val="hybridMultilevel"/>
    <w:tmpl w:val="F640B1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E76A57"/>
    <w:multiLevelType w:val="multilevel"/>
    <w:tmpl w:val="B7C0C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33B70CF"/>
    <w:multiLevelType w:val="multilevel"/>
    <w:tmpl w:val="FB3A7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B5D0EE2"/>
    <w:multiLevelType w:val="hybridMultilevel"/>
    <w:tmpl w:val="6E9A93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7230DD"/>
    <w:multiLevelType w:val="multilevel"/>
    <w:tmpl w:val="8564B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EBC6554"/>
    <w:multiLevelType w:val="hybridMultilevel"/>
    <w:tmpl w:val="223CD7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A43C58"/>
    <w:multiLevelType w:val="multilevel"/>
    <w:tmpl w:val="542C6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5823736">
    <w:abstractNumId w:val="2"/>
  </w:num>
  <w:num w:numId="2" w16cid:durableId="2065908674">
    <w:abstractNumId w:val="0"/>
  </w:num>
  <w:num w:numId="3" w16cid:durableId="1377774049">
    <w:abstractNumId w:val="8"/>
  </w:num>
  <w:num w:numId="4" w16cid:durableId="1746758118">
    <w:abstractNumId w:val="11"/>
  </w:num>
  <w:num w:numId="5" w16cid:durableId="1122959499">
    <w:abstractNumId w:val="9"/>
  </w:num>
  <w:num w:numId="6" w16cid:durableId="278072765">
    <w:abstractNumId w:val="1"/>
  </w:num>
  <w:num w:numId="7" w16cid:durableId="1942104612">
    <w:abstractNumId w:val="4"/>
  </w:num>
  <w:num w:numId="8" w16cid:durableId="930040650">
    <w:abstractNumId w:val="6"/>
  </w:num>
  <w:num w:numId="9" w16cid:durableId="2090494980">
    <w:abstractNumId w:val="13"/>
  </w:num>
  <w:num w:numId="10" w16cid:durableId="341006135">
    <w:abstractNumId w:val="3"/>
  </w:num>
  <w:num w:numId="11" w16cid:durableId="792089567">
    <w:abstractNumId w:val="10"/>
  </w:num>
  <w:num w:numId="12" w16cid:durableId="1613435353">
    <w:abstractNumId w:val="12"/>
  </w:num>
  <w:num w:numId="13" w16cid:durableId="1608468098">
    <w:abstractNumId w:val="7"/>
  </w:num>
  <w:num w:numId="14" w16cid:durableId="67083286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2BF"/>
    <w:rsid w:val="00047E2F"/>
    <w:rsid w:val="00115E30"/>
    <w:rsid w:val="00134A56"/>
    <w:rsid w:val="00140F53"/>
    <w:rsid w:val="00144DEB"/>
    <w:rsid w:val="00164E52"/>
    <w:rsid w:val="00171703"/>
    <w:rsid w:val="00197C4C"/>
    <w:rsid w:val="001F0194"/>
    <w:rsid w:val="00234FE7"/>
    <w:rsid w:val="00242DCE"/>
    <w:rsid w:val="002577BA"/>
    <w:rsid w:val="00281FB9"/>
    <w:rsid w:val="002A12E8"/>
    <w:rsid w:val="002B1F94"/>
    <w:rsid w:val="002C578E"/>
    <w:rsid w:val="002D1872"/>
    <w:rsid w:val="002E3236"/>
    <w:rsid w:val="002F49DD"/>
    <w:rsid w:val="003467AA"/>
    <w:rsid w:val="00386DFC"/>
    <w:rsid w:val="00395693"/>
    <w:rsid w:val="003D1B8F"/>
    <w:rsid w:val="003E126B"/>
    <w:rsid w:val="003E65EC"/>
    <w:rsid w:val="003F104C"/>
    <w:rsid w:val="0040299A"/>
    <w:rsid w:val="00452714"/>
    <w:rsid w:val="004B256C"/>
    <w:rsid w:val="004B3E99"/>
    <w:rsid w:val="004D5646"/>
    <w:rsid w:val="004E1A99"/>
    <w:rsid w:val="004E3124"/>
    <w:rsid w:val="004E3225"/>
    <w:rsid w:val="00514E2F"/>
    <w:rsid w:val="00516069"/>
    <w:rsid w:val="005442F1"/>
    <w:rsid w:val="00545184"/>
    <w:rsid w:val="005672F3"/>
    <w:rsid w:val="005A11FC"/>
    <w:rsid w:val="005A5974"/>
    <w:rsid w:val="006264A5"/>
    <w:rsid w:val="00635761"/>
    <w:rsid w:val="00676F74"/>
    <w:rsid w:val="006D0D8F"/>
    <w:rsid w:val="00782B3E"/>
    <w:rsid w:val="007840EE"/>
    <w:rsid w:val="00792FDC"/>
    <w:rsid w:val="007955B0"/>
    <w:rsid w:val="007A7214"/>
    <w:rsid w:val="007B655B"/>
    <w:rsid w:val="007C78FC"/>
    <w:rsid w:val="007E1435"/>
    <w:rsid w:val="00837380"/>
    <w:rsid w:val="008856F7"/>
    <w:rsid w:val="00893AED"/>
    <w:rsid w:val="008B2A4D"/>
    <w:rsid w:val="008D016F"/>
    <w:rsid w:val="008D5070"/>
    <w:rsid w:val="00901B4F"/>
    <w:rsid w:val="00921F5E"/>
    <w:rsid w:val="0098109A"/>
    <w:rsid w:val="0098226E"/>
    <w:rsid w:val="009837B2"/>
    <w:rsid w:val="00993249"/>
    <w:rsid w:val="009B3B00"/>
    <w:rsid w:val="009C2D45"/>
    <w:rsid w:val="00A50EAC"/>
    <w:rsid w:val="00A772BF"/>
    <w:rsid w:val="00A82555"/>
    <w:rsid w:val="00A84881"/>
    <w:rsid w:val="00AD2DA9"/>
    <w:rsid w:val="00B13894"/>
    <w:rsid w:val="00B17962"/>
    <w:rsid w:val="00B30AC0"/>
    <w:rsid w:val="00B330EE"/>
    <w:rsid w:val="00B954B4"/>
    <w:rsid w:val="00BA7DBB"/>
    <w:rsid w:val="00BD3705"/>
    <w:rsid w:val="00BD7367"/>
    <w:rsid w:val="00C472F6"/>
    <w:rsid w:val="00C47761"/>
    <w:rsid w:val="00C51F06"/>
    <w:rsid w:val="00C66F8A"/>
    <w:rsid w:val="00C955C5"/>
    <w:rsid w:val="00D31FBE"/>
    <w:rsid w:val="00D66104"/>
    <w:rsid w:val="00D70630"/>
    <w:rsid w:val="00DC156F"/>
    <w:rsid w:val="00DD01F5"/>
    <w:rsid w:val="00E146D7"/>
    <w:rsid w:val="00E928CE"/>
    <w:rsid w:val="00EB749A"/>
    <w:rsid w:val="00EC7BA9"/>
    <w:rsid w:val="00EE52C6"/>
    <w:rsid w:val="00EF05F4"/>
    <w:rsid w:val="00F15412"/>
    <w:rsid w:val="00F35CAD"/>
    <w:rsid w:val="00F3798F"/>
    <w:rsid w:val="00F745C0"/>
    <w:rsid w:val="00F85D98"/>
    <w:rsid w:val="00FE4D9C"/>
    <w:rsid w:val="00FE4EF2"/>
    <w:rsid w:val="00FE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4267A"/>
  <w15:chartTrackingRefBased/>
  <w15:docId w15:val="{9E83BBE9-1862-6846-81F7-DA1298ADC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72B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A7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72B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72BF"/>
  </w:style>
  <w:style w:type="paragraph" w:styleId="Footer">
    <w:name w:val="footer"/>
    <w:basedOn w:val="Normal"/>
    <w:link w:val="FooterChar"/>
    <w:uiPriority w:val="99"/>
    <w:unhideWhenUsed/>
    <w:rsid w:val="00A772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72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4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3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68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1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34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586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69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96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44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337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32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78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61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90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763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3112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04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08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44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71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77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47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23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172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2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95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39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76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0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75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92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7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5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81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68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89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39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86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6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59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41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clair, Michelle</dc:creator>
  <cp:keywords/>
  <dc:description/>
  <cp:lastModifiedBy>Sinclair, Michelle</cp:lastModifiedBy>
  <cp:revision>1</cp:revision>
  <dcterms:created xsi:type="dcterms:W3CDTF">2023-12-13T05:32:00Z</dcterms:created>
  <dcterms:modified xsi:type="dcterms:W3CDTF">2023-12-13T05:47:00Z</dcterms:modified>
</cp:coreProperties>
</file>